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</w:rPr>
        <w:t>Mechanisms and implic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</w:rPr>
        <w:t>ations of bacterial-fungal competition for soil resourc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Running title: Bacterial-fungal competition in soi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spacing w:before="240" w:beforeLines="100" w:after="240" w:afterLines="100"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Chaoqun W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2,</w:t>
      </w:r>
      <w:r>
        <w:rPr>
          <w:rFonts w:hint="default" w:ascii="Times New Roman" w:hAnsi="Times New Roman" w:eastAsia="Times New Roman" w:cs="Times New Roman"/>
          <w:i w:val="0"/>
          <w:iCs/>
          <w:color w:val="auto"/>
          <w:sz w:val="22"/>
          <w:szCs w:val="22"/>
          <w:vertAlign w:val="superscript"/>
        </w:rPr>
        <w:t>†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Yakov Kuzyakov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</w:p>
    <w:p>
      <w:pPr>
        <w:spacing w:before="240" w:beforeLines="100" w:after="240" w:afterLines="100"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before="240" w:beforeLines="100" w:after="240" w:afterLines="100"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Biogeochemistry of Agroecosystems, University of Göttingen, Göttingen, Germany</w:t>
      </w:r>
    </w:p>
    <w:p>
      <w:pPr>
        <w:widowControl w:val="0"/>
        <w:spacing w:before="240" w:beforeLines="100" w:after="240" w:afterLines="100"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Faculty of Land and Food Systems, The University of British Columbia, Vancouver, Canada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Lines="100" w:after="240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Department of Soil Science of Temperate Ecosystems, University of Göttingen, Göttingen, German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Lines="100" w:after="240" w:afterLines="10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  <w:sectPr>
          <w:footerReference r:id="rId3" w:type="default"/>
          <w:pgSz w:w="11906" w:h="16838"/>
          <w:pgMar w:top="1134" w:right="1134" w:bottom="1134" w:left="1134" w:header="851" w:footer="992" w:gutter="0"/>
          <w:lnNumType w:countBy="1" w:restart="continuous"/>
          <w:pgNumType w:fmt="decimal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i w:val="0"/>
          <w:iCs/>
          <w:color w:val="auto"/>
          <w:sz w:val="22"/>
          <w:szCs w:val="22"/>
          <w:vertAlign w:val="superscript"/>
        </w:rPr>
        <w:t>†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Correspond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: Chaoqun Wang (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mailto:chaoqun.wang@forst.uni-goettingen.de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auto"/>
          <w:sz w:val="24"/>
          <w:szCs w:val="24"/>
        </w:rPr>
        <w:t>chaoqun.wang@forst.uni-goettingen.d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), Biogeochemistry of Agroecosystems, University of Göttingen, Büsgenweg 2, Göttingen 37077, Germany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Data sourc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480" w:firstLineChars="20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o evaluate the preferences of C and energy sources, </w:t>
      </w:r>
      <w:r>
        <w:rPr>
          <w:rFonts w:hint="default" w:ascii="Times New Roman" w:hAnsi="Times New Roman" w:cs="Times New Roman"/>
          <w:sz w:val="24"/>
          <w:szCs w:val="24"/>
        </w:rPr>
        <w:t>we collected peer-reviewed articles published from 1980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–</w:t>
      </w:r>
      <w:r>
        <w:rPr>
          <w:rFonts w:hint="default" w:ascii="Times New Roman" w:hAnsi="Times New Roman" w:cs="Times New Roman"/>
          <w:sz w:val="24"/>
          <w:szCs w:val="24"/>
        </w:rPr>
        <w:t xml:space="preserve">2023 through Google Scholar (http://scholar.google.com). The keywords were ‘carbon’ AND ‘isotope’ AND ‘phospholipid’. Articles were selected based on the following criteria: the PLFA contents of both bacteria and fungi were measured in the same soil at the same time; 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 enrichment in fungal and bacterial PLFAs was presented; and the C content in fungal and bacterial PLFAs was reported</w:t>
      </w:r>
      <w:r>
        <w:rPr>
          <w:rFonts w:hint="default" w:ascii="Times New Roman" w:hAnsi="Times New Roman" w:cs="Times New Roman"/>
          <w:sz w:val="24"/>
          <w:szCs w:val="24"/>
        </w:rPr>
        <w:t xml:space="preserve">. A total of 155 data pairs (addition versus control) from 18 articles (listed in Table S1) were included in the meta-analysis. Added substrates were classed into two groups: low-molecular-weight compounds such as glucose, acetic acid, and amino acids; and high-molecular-weight substances – a group of organic compounds with lower microbial availability such as plant residues, cellulose, and biochar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Preferences for carbon and energy sourc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480" w:firstLineChars="20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o evaluate the preferences for C and energy sources, we designed Equation 3 to normaliz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-enrichment in fungal relative to bacterial PLFAs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Fungi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/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Bacter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) to the biomass C content in fungi relative to bacteria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right="0" w:right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m:oMath>
        <m:r>
          <m:rPr/>
          <w:rPr>
            <w:rFonts w:hint="default" w:ascii="Cambria Math" w:hAnsi="Cambria Math" w:cs="Times New Roman"/>
            <w:color w:val="auto"/>
            <w:sz w:val="24"/>
            <w:szCs w:val="24"/>
            <w:lang w:val="en-US"/>
          </w:rPr>
          <m:t>Microbial utilization preference (MUP)</m:t>
        </m:r>
        <m:r>
          <m:rPr/>
          <w:rPr>
            <w:rFonts w:hint="default" w:ascii="Cambria Math" w:hAnsi="Cambria Math" w:cs="Times New Roman"/>
            <w:color w:val="auto"/>
            <w:sz w:val="24"/>
            <w:szCs w:val="24"/>
          </w:rPr>
          <m:t>=</m:t>
        </m:r>
        <m:f>
          <m:fPr>
            <m:ctrlPr>
              <w:rPr>
                <w:rFonts w:hint="default" w:ascii="Cambria Math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hint="default"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sPre>
                  <m:sPreP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PrePr>
                  <m:sub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13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  <m:t>Fungi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e>
                </m:sPre>
                <m:ctrlPr>
                  <w:rPr>
                    <w:rFonts w:hint="default"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num>
              <m:den>
                <m:sPre>
                  <m:sPreP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PrePr>
                  <m:sub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13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  <m:t>Bacteria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e>
                </m:sPre>
                <m:ctrlPr>
                  <w:rPr>
                    <w:rFonts w:hint="default"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den>
            </m:f>
            <m:ctrlPr>
              <w:rPr>
                <w:rFonts w:hint="default" w:ascii="Cambria Math" w:hAnsi="Cambria Math" w:cs="Times New Roman"/>
                <w:i/>
                <w:color w:val="auto"/>
                <w:sz w:val="24"/>
                <w:szCs w:val="24"/>
              </w:rPr>
            </m:ctrlPr>
          </m:num>
          <m:den>
            <m:f>
              <m:fPr>
                <m:ctrlPr>
                  <w:rPr>
                    <w:rFonts w:hint="default"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Total C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Fungi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num>
              <m:den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Total C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Bacteria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hint="default"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den>
            </m:f>
            <m:ctrlPr>
              <w:rPr>
                <w:rFonts w:hint="default" w:ascii="Cambria Math" w:hAnsi="Cambria Math" w:cs="Times New Roman"/>
                <w:i/>
                <w:color w:val="auto"/>
                <w:sz w:val="24"/>
                <w:szCs w:val="24"/>
              </w:rPr>
            </m:ctrlPr>
          </m:den>
        </m:f>
      </m:oMath>
      <w:r>
        <w:rPr>
          <w:rFonts w:hint="default" w:ascii="Times New Roman" w:hAnsi="Times New Roman" w:cs="Times New Roman"/>
          <w:i w:val="0"/>
          <w:color w:val="auto"/>
          <w:sz w:val="24"/>
          <w:szCs w:val="24"/>
        </w:rPr>
        <w:t xml:space="preserve">          (3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480" w:firstLineChars="20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whe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Fungi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Bacter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baseline"/>
        </w:rPr>
        <w:t xml:space="preserve"> a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 enrichment in fungal and bacterial PLFAs, respectively; and (Total 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Fungi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) and (Total 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Bacter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baseline"/>
        </w:rPr>
        <w:t xml:space="preserve"> a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he C content in fungal and bacterial PLFAs, respectively. Higher MUP values indicate higher substrate-C assimilation by fungi versus bacteria. When MUP values exceed 1, fungi outcompete bacteria for the given substrate, and vice versa. </w:t>
      </w:r>
      <w:r>
        <w:rPr>
          <w:rFonts w:hint="default" w:ascii="Times New Roman" w:hAnsi="Times New Roman" w:cs="Times New Roman"/>
          <w:sz w:val="24"/>
          <w:szCs w:val="24"/>
        </w:rPr>
        <w:t>The mean MUP values are 0.44 (ranging from 0.20 to 0.72) for low-molecular-weight compounds as substrates and 3.4 (ranging from 1.1 to 4.1) for high-molecular-weight compounds as substrat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tatistical analysi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480" w:firstLineChars="20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134" w:right="1134" w:bottom="1134" w:left="1134" w:header="851" w:footer="992" w:gutter="0"/>
          <w:cols w:space="0" w:num="1"/>
          <w:rtlGutter w:val="0"/>
          <w:docGrid w:type="lines" w:linePitch="316" w:charSpace="0"/>
        </w:sect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ower regression analysis was used to determine the relationships between normalized MUP using plant residues and incubation time (i.e. residue decomposition time) in Origin 2021 (OriginLab Corporation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st of references used for the meta-analysis</w:t>
      </w:r>
    </w:p>
    <w:tbl>
      <w:tblPr>
        <w:tblStyle w:val="7"/>
        <w:tblW w:w="98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6340"/>
        <w:gridCol w:w="1940"/>
        <w:gridCol w:w="10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ID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ubstrate typ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Land use</w:t>
            </w:r>
          </w:p>
        </w:tc>
      </w:tr>
      <w:tr>
        <w:tblPrEx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postel C, Herschbach J, Bore EK, Spielvogel S, Kuzyakov Y, Dippold MA. Food for microorganisms: position-specifi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labeling an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PLFA analysis reveals preferences for sorbed or necromass C. Geoderm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‒94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p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rao T. In situ detection of changes in soil bacterial and fungal activities by measurin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incorporation into soil phospholipid fatty acids from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 acetate. Soil Biol Bioche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 1999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(7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‒20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t 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and MM, Helgas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, Lemke RL. Microbial crop residue decomposition dynamics in organic and conventionally managed soils. Appl Soil Ec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6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‒59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p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 Z, Liang C, Bodé S, Huygens D, Boeckx P. Phospholipid 13C stable isotopic probing during decomposition of wheat residues. Appl Soil Ec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6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‒74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p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nt JB, Sulzman EW, Myrold DD. Microbial community utilization of added carbon substrates in response to long-term carbon input manipulation. Soil Biol Bioche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06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(8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9‒32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r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o X, Zhang J, Yu Y, Ma Q, Kong Y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n W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Alternate wetting–drying enhances soil nitrogen availability by altering organic nitrogen partitioning in rice-microbe system. Geoderm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22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993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p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gait JAJ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Kemmitt SJ, Michallon L, Guo S, Wen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Brook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C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Variable responses of the soil microbial biomass to trace concentrations of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abelled glucose, usin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FA analysis. Eur J Soil Sc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1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(1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‒26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ras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nina A, Dippold M, Glase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, Kuzyakov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. Turnover of microbial groups and cell components in soil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 analysis of cellular biomarkers. Biogeoscienc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7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2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‒83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p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jboer A, De Ruiter PC, Bodelier PL, Kowalchuk GA. Modulation of litter decomposition by the soil microbial food web under influence of land use change. Front Microbi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8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0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ras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man DJ, Firestone MK, Nuccio 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odge A. Interactions between an arbuscular mycorrhizal fungus and a soil microbial community mediating litter decomposition. FEM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crobio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2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(1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‒47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ras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oranda M, Kaiser C, Fuchslueger L, Kitzler B, Sessitsch A, Zechmeister-Boltenstern S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Fungal and bacterial utilization of organic substrates depends on substrate complexity and N availability. FEMS Microbiol Ec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4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(1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‒52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 &amp; 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r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manski K, Scheu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. Incorporation of 13C labelled glucose into soil microorganisms of grassland: effects of fertilizer addition and plant functional group composition. Soil Biol Bioche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4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‒45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ras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ópez-Mondéjar R, Brabcová V, Štursová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avidová A, Jansa J, Cajthaml T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ecomposer food web in a deciduous forest shows high share of generalist microorganisms and importance of microbial biomass recycling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ME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J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8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7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8‒78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 &amp; 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r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 F, Li Y, Chapman SJ, Khan S, Yao H. Microbial utilization of rice straw and its derived biochar in a paddy soil. Sci Total Envir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16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–23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p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lips RL, Zak DR, Holmes WE, White DC. Microbial community composition and function beneath temperate trees exposed to elevated atmospheric carbon dioxide and ozone. Oecologi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02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‒44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 &amp; 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r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innan R, B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åå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 E. Differential utilization of carbon substrates by bacteria and fungi in tundra soil.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Appl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E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viron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M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crobiol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. 2009;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75(11)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: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6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‒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0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 &amp; 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und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lliams MA. Response of microbial communities to water stress in irrigated and drought-prone tallgrass prairie soils. Soil Biol Bioche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07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(11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0‒57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ras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0" w:hRule="atLeast"/>
        </w:trPr>
        <w:tc>
          <w:tcPr>
            <w:tcW w:w="5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</w:t>
            </w:r>
          </w:p>
        </w:tc>
        <w:tc>
          <w:tcPr>
            <w:tcW w:w="63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Zak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, Kling GW. Microbial community composition and function across an arctic tundra landscape. Ecology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(7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‒70.</w:t>
            </w:r>
          </w:p>
        </w:tc>
        <w:tc>
          <w:tcPr>
            <w:tcW w:w="19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ow-molecular-weight compound &amp; High-molecular-weight substance</w:t>
            </w:r>
          </w:p>
        </w:tc>
        <w:tc>
          <w:tcPr>
            <w:tcW w:w="10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undra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</w:rPr>
      </w:pPr>
    </w:p>
    <w:sectPr>
      <w:pgSz w:w="11906" w:h="16838"/>
      <w:pgMar w:top="1134" w:right="1134" w:bottom="1134" w:left="1134" w:header="851" w:footer="992" w:gutter="0"/>
      <w:cols w:space="0" w:num="1"/>
      <w:rtlGutter w:val="0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ymbol"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Helvetica Neue">
    <w:panose1 w:val="02000503000000020004"/>
    <w:charset w:val="86"/>
    <w:family w:val="swiss"/>
    <w:pitch w:val="default"/>
    <w:sig w:usb0="E50002FF" w:usb1="500079DB" w:usb2="00000010" w:usb3="00000000" w:csb0="00000000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NewRomanP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NeueETW01-55R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Courier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aphikNature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枚h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öh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lsevier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S철h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oogle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简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AdvOT596495f2+20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ourierNewP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STIXTwoMat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KW"/>
    <w:panose1 w:val="020B0503020204020204"/>
    <w:charset w:val="00"/>
    <w:family w:val="auto"/>
    <w:pitch w:val="default"/>
    <w:sig w:usb0="00000000" w:usb1="00000000" w:usb2="00000016" w:usb3="00000000" w:csb0="0004001F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DFG-TTF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mbria Math">
    <w:panose1 w:val="02040503050406030204"/>
    <w:charset w:val="01"/>
    <w:family w:val="roman"/>
    <w:pitch w:val="default"/>
    <w:sig w:usb0="E00006FF" w:usb1="420024FF" w:usb2="02000000" w:usb3="00000000" w:csb0="2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wf_segoe-ui_norma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圆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DengXian">
    <w:altName w:val="汉仪中等线KW"/>
    <w:panose1 w:val="02010600030101010101"/>
    <w:charset w:val="00"/>
    <w:family w:val="modern"/>
    <w:pitch w:val="default"/>
    <w:sig w:usb0="00000000" w:usb1="00000000" w:usb2="0000001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EPSTIM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STim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华文楷体">
    <w:altName w:val="苹方-简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楷体_GB2312">
    <w:altName w:val="汉仪楷体KW"/>
    <w:panose1 w:val="02010609030101010101"/>
    <w:charset w:val="00"/>
    <w:family w:val="modern"/>
    <w:pitch w:val="default"/>
    <w:sig w:usb0="00000000" w:usb1="00000000" w:usb2="00000000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仿宋_GB2312">
    <w:altName w:val="汉仪仿宋KW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仿宋">
    <w:altName w:val="汉仪仿宋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ork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Emoji">
    <w:altName w:val="苹方-简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Microsoft YaHei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AdvPS6F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TT5235d5a9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Braille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Hardi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hitne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Helv_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rial Hebrew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苹方-繁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Comic Sans MS">
    <w:panose1 w:val="030F0902030302020204"/>
    <w:charset w:val="00"/>
    <w:family w:val="auto"/>
    <w:pitch w:val="default"/>
    <w:sig w:usb0="00000287" w:usb1="00000000" w:usb2="00000000" w:usb3="00000000" w:csb0="2000009F" w:csb1="00000000"/>
  </w:font>
  <w:font w:name="AdvHelv_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lsevier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roxima-nov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nter v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Chalkboard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TeXGyreTermes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R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MI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SY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Harding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Two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F3HKwEwIAABMEAAAOAAAAZHJz&#10;L2Uyb0RvYy54bWytU02O0zAU3iNxB8t7mrSIUVU1HZUZFSFVzEgFsXYdu7Fk+1m226QcAG7Aig17&#10;ztVz8OwkHQSsEBvni9//9z4vbzujyUn4oMBWdDopKRGWQ63soaIf3m9ezCkJkdmaabCiomcR6O3q&#10;+bNl6xZiBg3oWniCSWxYtK6iTYxuURSBN8KwMAEnLBoleMMi/vpDUXvWYnaji1lZ3hQt+Np54CIE&#10;vL3vjXSV80speHyQMohIdEWxt5hPn899OovVki0OnrlG8aEN9g9dGKYsFr2mumeRkaNXf6QyinsI&#10;IOOEgylASsVFngGnmZa/TbNrmBN5FiQnuCtN4f+l5e9Oj56ouqIzSiwzuKLL1y+Xbz8u3z+TWaKn&#10;dWGBXjuHfrF7DR2uebwPeJmm7qQ36YvzELQj0ecruaKLhKeg+Ww+L9HE0Tb+YP7iKdz5EN8IMCSB&#10;inrcXiaVnbYh9q6jS6pmYaO0zhvUlrQVvXn5qswBVwsm1xZrpCH6ZhOK3b4bJttDfcbBPPTKCI5v&#10;FBbfshAfmUcpYMMo7/iAh9SARWBAlDTgP/3tPvnjhtBKSYvSqqhF7VOi31rcXFLhCPwI9iOwR3MH&#10;qNUpPhvHM8QAH/UIpQfzETW/TjXQxCzHShWNI7yLvbzxzXCxXmeno/Pq0PQBqDvH4tbuHE9lEpHB&#10;rY8RycwcJ4J6VgbeUHl5S8MrSdL+9T97Pb3l1U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WAAAAZHJzL1BLAQIUABQAAAAIAIdO4kCzSVju&#10;0AAAAAUBAAAPAAAAAAAAAAEAIAAAADgAAABkcnMvZG93bnJldi54bWxQSwECFAAUAAAACACHTuJA&#10;BdxysBMCAAATBAAADgAAAAAAAAABACAAAAA1AQAAZHJzL2Uyb0RvYy54bWxQSwUGAAAAAAYABgBZ&#10;AQAAug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7F4519"/>
    <w:rsid w:val="1FF777B9"/>
    <w:rsid w:val="2DDF05A3"/>
    <w:rsid w:val="2DEA6D04"/>
    <w:rsid w:val="3FDBEB64"/>
    <w:rsid w:val="46FA453A"/>
    <w:rsid w:val="4EFECBD2"/>
    <w:rsid w:val="5E5C164E"/>
    <w:rsid w:val="66DFB3DC"/>
    <w:rsid w:val="6FBF5994"/>
    <w:rsid w:val="73B7D687"/>
    <w:rsid w:val="75F17675"/>
    <w:rsid w:val="77FF58A0"/>
    <w:rsid w:val="7CFFA8D9"/>
    <w:rsid w:val="7DD3FC00"/>
    <w:rsid w:val="7DFE67FD"/>
    <w:rsid w:val="7EF780E9"/>
    <w:rsid w:val="7EFFBC8F"/>
    <w:rsid w:val="7FDF236F"/>
    <w:rsid w:val="7FFFFAD7"/>
    <w:rsid w:val="AD7D26CA"/>
    <w:rsid w:val="B392CA9B"/>
    <w:rsid w:val="BFEFA4D5"/>
    <w:rsid w:val="BFFAD74F"/>
    <w:rsid w:val="BFFC2C3E"/>
    <w:rsid w:val="D79C2BD4"/>
    <w:rsid w:val="D7FD55C0"/>
    <w:rsid w:val="DADDE4B7"/>
    <w:rsid w:val="ECF7E006"/>
    <w:rsid w:val="EE7FA5D7"/>
    <w:rsid w:val="F6BE2EC4"/>
    <w:rsid w:val="F7FBBDF7"/>
    <w:rsid w:val="FAFE3562"/>
    <w:rsid w:val="FB7F4519"/>
    <w:rsid w:val="FB7FCDE5"/>
    <w:rsid w:val="FBF49502"/>
    <w:rsid w:val="FBF680FE"/>
    <w:rsid w:val="FBFB98EF"/>
    <w:rsid w:val="FEF78F5A"/>
    <w:rsid w:val="FFDF6CB4"/>
    <w:rsid w:val="FFDFB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qFormat/>
    <w:uiPriority w:val="0"/>
    <w:rPr>
      <w:color w:val="0000FF"/>
      <w:u w:val="single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font1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9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7.0.2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5:45:00Z</dcterms:created>
  <dc:creator>Chaoqun</dc:creator>
  <cp:lastModifiedBy>Chaoqun</cp:lastModifiedBy>
  <dcterms:modified xsi:type="dcterms:W3CDTF">2024-04-22T14:3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7.0.2619</vt:lpwstr>
  </property>
</Properties>
</file>